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224"/>
        <w:gridCol w:w="551"/>
        <w:gridCol w:w="3788"/>
        <w:gridCol w:w="3443"/>
      </w:tblGrid>
      <w:tr w:rsidR="00A744F3" w:rsidRPr="00775582" w:rsidTr="000F65EF">
        <w:trPr>
          <w:trHeight w:val="645"/>
        </w:trPr>
        <w:tc>
          <w:tcPr>
            <w:tcW w:w="66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Section/topic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#</w:t>
            </w:r>
          </w:p>
        </w:tc>
        <w:tc>
          <w:tcPr>
            <w:tcW w:w="29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Checklist item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</w:rPr>
              <w:t>Location(s) Reported</w:t>
            </w:r>
          </w:p>
        </w:tc>
      </w:tr>
      <w:tr w:rsidR="00A744F3" w:rsidRPr="00775582" w:rsidTr="000F65E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Search strategies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744F3" w:rsidRPr="00775582" w:rsidTr="000F65EF">
        <w:trPr>
          <w:trHeight w:val="3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ethods, Search strategies (listed under CENTRAL search)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We did not search these resources, mentioned in Methods, Search strategies</w:t>
            </w:r>
          </w:p>
        </w:tc>
      </w:tr>
      <w:tr w:rsidR="00A744F3" w:rsidRPr="00775582" w:rsidTr="000F65EF">
        <w:trPr>
          <w:trHeight w:val="9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Search strategies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 </w:t>
            </w:r>
            <w:r>
              <w:rPr>
                <w:rFonts w:ascii="Calibri" w:eastAsia="Times New Roman" w:hAnsi="Calibri" w:cs="Calibri"/>
                <w:color w:val="000000"/>
              </w:rPr>
              <w:t>We did not search these resources, mentioned in Methods, Search strategies</w:t>
            </w:r>
          </w:p>
        </w:tc>
      </w:tr>
      <w:tr w:rsidR="00A744F3" w:rsidRPr="00775582" w:rsidTr="000F65EF">
        <w:trPr>
          <w:trHeight w:val="3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o other methods used</w:t>
            </w:r>
          </w:p>
        </w:tc>
      </w:tr>
      <w:tr w:rsidR="00A744F3" w:rsidRPr="00775582" w:rsidTr="000F65E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ry materials, Appendix 3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Search strategies</w:t>
            </w:r>
          </w:p>
        </w:tc>
      </w:tr>
      <w:tr w:rsidR="00A744F3" w:rsidRPr="00775582" w:rsidTr="000F65EF">
        <w:trPr>
          <w:trHeight w:val="630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EA0216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Pr="00EA0216">
              <w:rPr>
                <w:rFonts w:ascii="Calibri" w:eastAsia="Times New Roman" w:hAnsi="Calibri" w:cs="Calibri"/>
                <w:color w:val="000000"/>
              </w:rPr>
              <w:t>No published search filters were used</w:t>
            </w:r>
            <w:r>
              <w:rPr>
                <w:rFonts w:ascii="Calibri" w:eastAsia="Times New Roman" w:hAnsi="Calibri" w:cs="Calibri"/>
                <w:color w:val="000000"/>
              </w:rPr>
              <w:t>, mentioned in Methods, Search strategies</w:t>
            </w:r>
            <w:r w:rsidRPr="00EA0216">
              <w:rPr>
                <w:rFonts w:ascii="Calibri" w:eastAsia="Times New Roman" w:hAnsi="Calibri" w:cs="Calibri"/>
                <w:color w:val="000000"/>
              </w:rPr>
              <w:t xml:space="preserve">. 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05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ot used</w:t>
            </w:r>
          </w:p>
        </w:tc>
      </w:tr>
      <w:tr w:rsidR="00A744F3" w:rsidRPr="00775582" w:rsidTr="000F65EF">
        <w:trPr>
          <w:trHeight w:val="3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Updat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98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ot applicable for current review (not an update)</w:t>
            </w:r>
          </w:p>
        </w:tc>
      </w:tr>
      <w:tr w:rsidR="00A744F3" w:rsidRPr="00775582" w:rsidTr="000F65EF">
        <w:trPr>
          <w:trHeight w:val="3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ethods, Search strategies</w:t>
            </w:r>
          </w:p>
        </w:tc>
      </w:tr>
      <w:tr w:rsidR="00A744F3" w:rsidRPr="00775582" w:rsidTr="000F65E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A744F3" w:rsidRPr="00775582" w:rsidTr="000F65EF">
        <w:trPr>
          <w:trHeight w:val="3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ethods, Search strategies</w:t>
            </w:r>
          </w:p>
        </w:tc>
      </w:tr>
      <w:tr w:rsidR="00A744F3" w:rsidRPr="00775582" w:rsidTr="000F65EF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A744F3" w:rsidRPr="00775582" w:rsidTr="000F65EF">
        <w:trPr>
          <w:trHeight w:val="630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01780A">
              <w:rPr>
                <w:rFonts w:ascii="Calibri" w:eastAsia="Times New Roman" w:hAnsi="Calibri" w:cs="Calibri"/>
                <w:color w:val="000000"/>
              </w:rPr>
              <w:t xml:space="preserve">PRISMA </w:t>
            </w:r>
            <w:r>
              <w:rPr>
                <w:rFonts w:ascii="Calibri" w:eastAsia="Times New Roman" w:hAnsi="Calibri" w:cs="Calibri"/>
                <w:color w:val="000000"/>
              </w:rPr>
              <w:t>flow</w:t>
            </w:r>
            <w:r w:rsidRPr="0001780A">
              <w:rPr>
                <w:rFonts w:ascii="Calibri" w:eastAsia="Times New Roman" w:hAnsi="Calibri" w:cs="Calibri"/>
                <w:color w:val="000000"/>
              </w:rPr>
              <w:t>chart (Figure 1)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Results, first line.</w:t>
            </w:r>
          </w:p>
        </w:tc>
      </w:tr>
      <w:tr w:rsidR="00A744F3" w:rsidRPr="00775582" w:rsidTr="000F65EF">
        <w:trPr>
          <w:trHeight w:val="615"/>
        </w:trPr>
        <w:tc>
          <w:tcPr>
            <w:tcW w:w="66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</w:t>
            </w:r>
            <w:bookmarkStart w:id="0" w:name="_GoBack"/>
            <w:bookmarkEnd w:id="0"/>
            <w:r w:rsidRPr="00775582">
              <w:rPr>
                <w:rFonts w:ascii="Calibri" w:eastAsia="Times New Roman" w:hAnsi="Calibri" w:cs="Calibri"/>
                <w:color w:val="000000"/>
              </w:rPr>
              <w:t>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ethods, study selection and Data extraction, Results, first line.</w:t>
            </w:r>
          </w:p>
        </w:tc>
      </w:tr>
      <w:tr w:rsidR="00A744F3" w:rsidRPr="00775582" w:rsidTr="000F65EF">
        <w:trPr>
          <w:trHeight w:val="300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4F3" w:rsidRPr="00775582" w:rsidTr="000F65EF">
        <w:trPr>
          <w:trHeight w:val="30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4F3" w:rsidRPr="00775582" w:rsidTr="000F65EF">
        <w:trPr>
          <w:trHeight w:val="300"/>
        </w:trPr>
        <w:tc>
          <w:tcPr>
            <w:tcW w:w="394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744F3" w:rsidRPr="00775582" w:rsidTr="000F65EF">
        <w:trPr>
          <w:trHeight w:val="300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744F3" w:rsidRPr="00775582" w:rsidRDefault="00A744F3" w:rsidP="007F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744F3" w:rsidRDefault="00A744F3"/>
    <w:sectPr w:rsidR="00A74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479" w:rsidRDefault="002E5479" w:rsidP="000F65EF">
      <w:pPr>
        <w:spacing w:after="0" w:line="240" w:lineRule="auto"/>
      </w:pPr>
      <w:r>
        <w:separator/>
      </w:r>
    </w:p>
  </w:endnote>
  <w:endnote w:type="continuationSeparator" w:id="0">
    <w:p w:rsidR="002E5479" w:rsidRDefault="002E5479" w:rsidP="000F6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479" w:rsidRDefault="002E5479" w:rsidP="000F65EF">
      <w:pPr>
        <w:spacing w:after="0" w:line="240" w:lineRule="auto"/>
      </w:pPr>
      <w:r>
        <w:separator/>
      </w:r>
    </w:p>
  </w:footnote>
  <w:footnote w:type="continuationSeparator" w:id="0">
    <w:p w:rsidR="002E5479" w:rsidRDefault="002E5479" w:rsidP="000F6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4F3"/>
    <w:rsid w:val="000F65EF"/>
    <w:rsid w:val="002E5479"/>
    <w:rsid w:val="003748A6"/>
    <w:rsid w:val="00A7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E024"/>
  <w15:chartTrackingRefBased/>
  <w15:docId w15:val="{BE0D9FE5-23AC-42D9-91DF-08C971A3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5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6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5E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2</cp:revision>
  <dcterms:created xsi:type="dcterms:W3CDTF">2026-04-16T19:19:00Z</dcterms:created>
  <dcterms:modified xsi:type="dcterms:W3CDTF">2026-04-16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507b84-25a0-4137-b285-32280e97f506</vt:lpwstr>
  </property>
</Properties>
</file>